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8AA74" w14:textId="77777777" w:rsidR="00CF25B3" w:rsidRPr="00E01556" w:rsidRDefault="00CF25B3" w:rsidP="00CF25B3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E01556">
        <w:rPr>
          <w:rFonts w:ascii="Times New Roman" w:hAnsi="Times New Roman" w:cs="Times New Roman"/>
          <w:b/>
          <w:bCs/>
          <w:noProof/>
          <w:sz w:val="24"/>
          <w:szCs w:val="24"/>
        </w:rPr>
        <w:t>Appendix A. Brief Resilience Scale</w:t>
      </w:r>
    </w:p>
    <w:p w14:paraId="147FD239" w14:textId="77777777" w:rsidR="00CF25B3" w:rsidRPr="00E01556" w:rsidRDefault="00CF25B3" w:rsidP="00CF25B3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01556">
        <w:rPr>
          <w:rFonts w:ascii="Times New Roman" w:hAnsi="Times New Roman" w:cs="Times New Roman"/>
          <w:b/>
          <w:bCs/>
          <w:noProof/>
          <w:sz w:val="24"/>
          <w:szCs w:val="24"/>
        </w:rPr>
        <w:t>Brief Resilience Scale (Smith et al, 2018)</w:t>
      </w:r>
    </w:p>
    <w:p w14:paraId="06B0A363" w14:textId="77777777" w:rsidR="00CF25B3" w:rsidRPr="00E01556" w:rsidRDefault="00CF25B3" w:rsidP="00CF25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1556">
        <w:rPr>
          <w:rFonts w:ascii="Times New Roman" w:hAnsi="Times New Roman" w:cs="Times New Roman"/>
          <w:sz w:val="24"/>
          <w:szCs w:val="24"/>
        </w:rPr>
        <w:t>Please indicate the extent to which you agree with each of the following statements by using the following</w:t>
      </w:r>
    </w:p>
    <w:p w14:paraId="4178B5CD" w14:textId="77777777" w:rsidR="00CF25B3" w:rsidRPr="00E01556" w:rsidRDefault="00CF25B3" w:rsidP="00CF25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1556">
        <w:rPr>
          <w:rFonts w:ascii="Times New Roman" w:hAnsi="Times New Roman" w:cs="Times New Roman"/>
          <w:sz w:val="24"/>
          <w:szCs w:val="24"/>
        </w:rPr>
        <w:t xml:space="preserve">scale: 1 </w:t>
      </w:r>
      <w:r w:rsidRPr="00E01556">
        <w:rPr>
          <w:rFonts w:ascii="Times New Roman" w:eastAsia="MTSY" w:hAnsi="Times New Roman" w:cs="Times New Roman"/>
          <w:sz w:val="24"/>
          <w:szCs w:val="24"/>
        </w:rPr>
        <w:t xml:space="preserve">= </w:t>
      </w:r>
      <w:r w:rsidRPr="00E01556">
        <w:rPr>
          <w:rFonts w:ascii="Times New Roman" w:hAnsi="Times New Roman" w:cs="Times New Roman"/>
          <w:sz w:val="24"/>
          <w:szCs w:val="24"/>
        </w:rPr>
        <w:t xml:space="preserve">strongly disagree, 2 </w:t>
      </w:r>
      <w:r w:rsidRPr="00E01556">
        <w:rPr>
          <w:rFonts w:ascii="Times New Roman" w:eastAsia="MTSY" w:hAnsi="Times New Roman" w:cs="Times New Roman"/>
          <w:sz w:val="24"/>
          <w:szCs w:val="24"/>
        </w:rPr>
        <w:t xml:space="preserve">= </w:t>
      </w:r>
      <w:r w:rsidRPr="00E01556">
        <w:rPr>
          <w:rFonts w:ascii="Times New Roman" w:hAnsi="Times New Roman" w:cs="Times New Roman"/>
          <w:sz w:val="24"/>
          <w:szCs w:val="24"/>
        </w:rPr>
        <w:t xml:space="preserve">disagree, 3 </w:t>
      </w:r>
      <w:r w:rsidRPr="00E01556">
        <w:rPr>
          <w:rFonts w:ascii="Times New Roman" w:eastAsia="MTSY" w:hAnsi="Times New Roman" w:cs="Times New Roman"/>
          <w:sz w:val="24"/>
          <w:szCs w:val="24"/>
        </w:rPr>
        <w:t xml:space="preserve">= </w:t>
      </w:r>
      <w:r w:rsidRPr="00E01556">
        <w:rPr>
          <w:rFonts w:ascii="Times New Roman" w:hAnsi="Times New Roman" w:cs="Times New Roman"/>
          <w:sz w:val="24"/>
          <w:szCs w:val="24"/>
        </w:rPr>
        <w:t>neutral, 4=agree, 5=strongly agree</w:t>
      </w:r>
    </w:p>
    <w:tbl>
      <w:tblPr>
        <w:tblStyle w:val="TableGrid"/>
        <w:tblpPr w:leftFromText="141" w:rightFromText="141" w:vertAnchor="page" w:horzAnchor="margin" w:tblpY="345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567"/>
        <w:gridCol w:w="567"/>
        <w:gridCol w:w="567"/>
        <w:gridCol w:w="567"/>
        <w:gridCol w:w="567"/>
      </w:tblGrid>
      <w:tr w:rsidR="00CF25B3" w:rsidRPr="00E01556" w14:paraId="5BB005FD" w14:textId="77777777" w:rsidTr="00EF6367">
        <w:tc>
          <w:tcPr>
            <w:tcW w:w="6663" w:type="dxa"/>
            <w:tcBorders>
              <w:bottom w:val="single" w:sz="4" w:space="0" w:color="auto"/>
            </w:tcBorders>
          </w:tcPr>
          <w:p w14:paraId="4EE35316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1F75620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8AFC90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BF6B8E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C8E13E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9E29A1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09F5B7ED" w14:textId="77777777" w:rsidTr="00EF6367">
        <w:tc>
          <w:tcPr>
            <w:tcW w:w="6663" w:type="dxa"/>
            <w:tcBorders>
              <w:top w:val="single" w:sz="4" w:space="0" w:color="auto"/>
            </w:tcBorders>
          </w:tcPr>
          <w:p w14:paraId="0AE2A889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 I tend to bounce back quickly after hard tim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468394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6A4AC3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1C2D8E2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B0718DC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A51AA0E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25B3" w:rsidRPr="00E01556" w14:paraId="23E5EC97" w14:textId="77777777" w:rsidTr="00EF6367">
        <w:tc>
          <w:tcPr>
            <w:tcW w:w="6663" w:type="dxa"/>
          </w:tcPr>
          <w:p w14:paraId="329DB499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2. I have a hard time making it through stressful events </w:t>
            </w:r>
          </w:p>
        </w:tc>
        <w:tc>
          <w:tcPr>
            <w:tcW w:w="567" w:type="dxa"/>
          </w:tcPr>
          <w:p w14:paraId="67261F9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C967457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72FA05F1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14:paraId="7CC2F4AB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14:paraId="5E3149B7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25B3" w:rsidRPr="00E01556" w14:paraId="2FB81311" w14:textId="77777777" w:rsidTr="00EF6367">
        <w:tc>
          <w:tcPr>
            <w:tcW w:w="6663" w:type="dxa"/>
          </w:tcPr>
          <w:p w14:paraId="46B2210A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. It does not take me long to recover from a stressful event</w:t>
            </w:r>
          </w:p>
        </w:tc>
        <w:tc>
          <w:tcPr>
            <w:tcW w:w="567" w:type="dxa"/>
          </w:tcPr>
          <w:p w14:paraId="3AAA61B6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5735E3B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25F2D27B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14:paraId="6F817260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14:paraId="540DC7D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25B3" w:rsidRPr="00E01556" w14:paraId="495E8C15" w14:textId="77777777" w:rsidTr="00EF6367">
        <w:tc>
          <w:tcPr>
            <w:tcW w:w="6663" w:type="dxa"/>
          </w:tcPr>
          <w:p w14:paraId="43C0411A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4. It is hard for me to snap back when something bad happens </w:t>
            </w:r>
          </w:p>
        </w:tc>
        <w:tc>
          <w:tcPr>
            <w:tcW w:w="567" w:type="dxa"/>
          </w:tcPr>
          <w:p w14:paraId="418E58B0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0CED3467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03000C71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14:paraId="33EA074B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14:paraId="3426A396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25B3" w:rsidRPr="00E01556" w14:paraId="41CD979C" w14:textId="77777777" w:rsidTr="00EF6367">
        <w:tc>
          <w:tcPr>
            <w:tcW w:w="6663" w:type="dxa"/>
          </w:tcPr>
          <w:p w14:paraId="4B30CC42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. I usually come through difficult times with little trouble</w:t>
            </w:r>
          </w:p>
        </w:tc>
        <w:tc>
          <w:tcPr>
            <w:tcW w:w="567" w:type="dxa"/>
          </w:tcPr>
          <w:p w14:paraId="2A18D68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5EA7E4A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5FFBABC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14:paraId="54F9FBC2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14:paraId="153C351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25B3" w:rsidRPr="00E01556" w14:paraId="0E2E6506" w14:textId="77777777" w:rsidTr="00EF6367">
        <w:tc>
          <w:tcPr>
            <w:tcW w:w="6663" w:type="dxa"/>
            <w:tcBorders>
              <w:bottom w:val="single" w:sz="4" w:space="0" w:color="auto"/>
            </w:tcBorders>
          </w:tcPr>
          <w:p w14:paraId="073E16DD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6. I tend to take a long time to get over set-backs in my life (R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3FFD1EE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2599C3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88A2E3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5DD9829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123317E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4E65E24" w14:textId="77777777" w:rsidR="00CF25B3" w:rsidRPr="00E01556" w:rsidRDefault="00CF25B3" w:rsidP="00CF25B3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4B63F14" w14:textId="77777777" w:rsidR="00CF25B3" w:rsidRPr="00E01556" w:rsidRDefault="00CF25B3" w:rsidP="00CF25B3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E9EBE5A" w14:textId="77777777" w:rsidR="00CF25B3" w:rsidRPr="00E01556" w:rsidRDefault="00CF25B3" w:rsidP="00CF25B3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9790ED1" w14:textId="77777777" w:rsidR="00CF25B3" w:rsidRDefault="00CF25B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3AF9659A" w14:textId="08C4302E" w:rsidR="00CF25B3" w:rsidRPr="00E01556" w:rsidRDefault="00CF25B3" w:rsidP="00CF25B3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0155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Brief Resilience Scale - Dutch Language Version:</w:t>
      </w:r>
    </w:p>
    <w:p w14:paraId="0CBB95CC" w14:textId="77777777" w:rsidR="00CF25B3" w:rsidRPr="00E01556" w:rsidRDefault="00CF25B3" w:rsidP="00CF25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nl-NL"/>
        </w:rPr>
      </w:pPr>
      <w:r w:rsidRPr="00E01556">
        <w:rPr>
          <w:rFonts w:ascii="Times New Roman" w:hAnsi="Times New Roman" w:cs="Times New Roman"/>
          <w:b/>
          <w:sz w:val="24"/>
          <w:szCs w:val="24"/>
          <w:lang w:val="nl-NL"/>
        </w:rPr>
        <w:t>Korte Veerkracht Vragenlijst (Nederlandse vertaling, Soer et al, 2018)</w:t>
      </w:r>
    </w:p>
    <w:p w14:paraId="136E6637" w14:textId="77777777" w:rsidR="00CF25B3" w:rsidRPr="00E01556" w:rsidRDefault="00CF25B3" w:rsidP="00CF25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E01556">
        <w:rPr>
          <w:rFonts w:ascii="Times New Roman" w:hAnsi="Times New Roman" w:cs="Times New Roman"/>
          <w:sz w:val="24"/>
          <w:szCs w:val="24"/>
          <w:lang w:val="nl-NL"/>
        </w:rPr>
        <w:t>Graag aangeven in hoeverre u het eens bent met de volgende stellingen, maak daarbij gebruik van de volgende schaal:</w:t>
      </w:r>
    </w:p>
    <w:p w14:paraId="0D53FAD0" w14:textId="77777777" w:rsidR="00CF25B3" w:rsidRPr="00E01556" w:rsidRDefault="00CF25B3" w:rsidP="00CF25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nl-NL"/>
        </w:rPr>
      </w:pPr>
      <w:r w:rsidRPr="00E01556">
        <w:rPr>
          <w:rFonts w:ascii="Times New Roman" w:hAnsi="Times New Roman" w:cs="Times New Roman"/>
          <w:sz w:val="24"/>
          <w:szCs w:val="24"/>
          <w:lang w:val="nl-NL"/>
        </w:rPr>
        <w:t>1 = sterk mee oneens, 2= mee oneens, 3 = neutraal, 4 = mee eens, 5 = zeer mee eens</w:t>
      </w:r>
    </w:p>
    <w:tbl>
      <w:tblPr>
        <w:tblStyle w:val="TableGrid"/>
        <w:tblpPr w:leftFromText="141" w:rightFromText="141" w:vertAnchor="page" w:horzAnchor="margin" w:tblpY="5326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8"/>
        <w:gridCol w:w="436"/>
        <w:gridCol w:w="436"/>
        <w:gridCol w:w="436"/>
        <w:gridCol w:w="436"/>
        <w:gridCol w:w="436"/>
      </w:tblGrid>
      <w:tr w:rsidR="00CF25B3" w:rsidRPr="00E01556" w14:paraId="4F685446" w14:textId="77777777" w:rsidTr="00CF25B3">
        <w:trPr>
          <w:cantSplit/>
          <w:trHeight w:val="601"/>
        </w:trPr>
        <w:tc>
          <w:tcPr>
            <w:tcW w:w="7318" w:type="dxa"/>
          </w:tcPr>
          <w:p w14:paraId="62FFC696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. Na een moeilijke periode veer ik meestal gemakkelijk weer terug</w:t>
            </w:r>
          </w:p>
        </w:tc>
        <w:tc>
          <w:tcPr>
            <w:tcW w:w="436" w:type="dxa"/>
          </w:tcPr>
          <w:p w14:paraId="0972604E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6" w:type="dxa"/>
          </w:tcPr>
          <w:p w14:paraId="03E554D3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6" w:type="dxa"/>
          </w:tcPr>
          <w:p w14:paraId="0FF3D6E1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6" w:type="dxa"/>
          </w:tcPr>
          <w:p w14:paraId="1887405F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6" w:type="dxa"/>
          </w:tcPr>
          <w:p w14:paraId="17BD2CB2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25B3" w:rsidRPr="00E01556" w14:paraId="21CD3BA3" w14:textId="77777777" w:rsidTr="00CF25B3">
        <w:trPr>
          <w:cantSplit/>
          <w:trHeight w:val="601"/>
        </w:trPr>
        <w:tc>
          <w:tcPr>
            <w:tcW w:w="7318" w:type="dxa"/>
          </w:tcPr>
          <w:p w14:paraId="7075D054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. Ik vind het moeilijk om me door stressvolle gebeurtenissen heen te slaan (R)</w:t>
            </w:r>
          </w:p>
        </w:tc>
        <w:tc>
          <w:tcPr>
            <w:tcW w:w="436" w:type="dxa"/>
          </w:tcPr>
          <w:p w14:paraId="72C60A9E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6" w:type="dxa"/>
          </w:tcPr>
          <w:p w14:paraId="32924304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6" w:type="dxa"/>
          </w:tcPr>
          <w:p w14:paraId="3021AE6C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6" w:type="dxa"/>
          </w:tcPr>
          <w:p w14:paraId="172D2108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6" w:type="dxa"/>
          </w:tcPr>
          <w:p w14:paraId="3958E16F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25B3" w:rsidRPr="00E01556" w14:paraId="706F1E50" w14:textId="77777777" w:rsidTr="00CF25B3">
        <w:trPr>
          <w:cantSplit/>
          <w:trHeight w:val="601"/>
        </w:trPr>
        <w:tc>
          <w:tcPr>
            <w:tcW w:w="7318" w:type="dxa"/>
          </w:tcPr>
          <w:p w14:paraId="5975ADA9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. Het kost me niet veel tijd om te herstellen van een stressvolle gebeurtenis</w:t>
            </w:r>
          </w:p>
        </w:tc>
        <w:tc>
          <w:tcPr>
            <w:tcW w:w="436" w:type="dxa"/>
          </w:tcPr>
          <w:p w14:paraId="1294173F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6" w:type="dxa"/>
          </w:tcPr>
          <w:p w14:paraId="564C801C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6" w:type="dxa"/>
          </w:tcPr>
          <w:p w14:paraId="4FDBA32A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6" w:type="dxa"/>
          </w:tcPr>
          <w:p w14:paraId="380F58CD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6" w:type="dxa"/>
          </w:tcPr>
          <w:p w14:paraId="3FCE8272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25B3" w:rsidRPr="00E01556" w14:paraId="21F9D756" w14:textId="77777777" w:rsidTr="00CF25B3">
        <w:trPr>
          <w:cantSplit/>
          <w:trHeight w:val="601"/>
        </w:trPr>
        <w:tc>
          <w:tcPr>
            <w:tcW w:w="7318" w:type="dxa"/>
          </w:tcPr>
          <w:p w14:paraId="71EAC72A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. Ik vind het moeilijk om het snel van me af te schudden als er iets ergs is gebeurd (R)</w:t>
            </w:r>
          </w:p>
        </w:tc>
        <w:tc>
          <w:tcPr>
            <w:tcW w:w="436" w:type="dxa"/>
          </w:tcPr>
          <w:p w14:paraId="56E789DF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6" w:type="dxa"/>
          </w:tcPr>
          <w:p w14:paraId="0BA11458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6" w:type="dxa"/>
          </w:tcPr>
          <w:p w14:paraId="3D962FC3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6" w:type="dxa"/>
          </w:tcPr>
          <w:p w14:paraId="45B323BB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6" w:type="dxa"/>
          </w:tcPr>
          <w:p w14:paraId="046E9940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25B3" w:rsidRPr="00E01556" w14:paraId="0F9E465B" w14:textId="77777777" w:rsidTr="00CF25B3">
        <w:trPr>
          <w:cantSplit/>
          <w:trHeight w:val="601"/>
        </w:trPr>
        <w:tc>
          <w:tcPr>
            <w:tcW w:w="7318" w:type="dxa"/>
          </w:tcPr>
          <w:p w14:paraId="08C6C2BB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. Ik sla me meestal redelijk probleemloos door moeilijke periodes heen</w:t>
            </w:r>
          </w:p>
        </w:tc>
        <w:tc>
          <w:tcPr>
            <w:tcW w:w="436" w:type="dxa"/>
          </w:tcPr>
          <w:p w14:paraId="4C293428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6" w:type="dxa"/>
          </w:tcPr>
          <w:p w14:paraId="63C2D385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6" w:type="dxa"/>
          </w:tcPr>
          <w:p w14:paraId="44399239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6" w:type="dxa"/>
          </w:tcPr>
          <w:p w14:paraId="6FAB66AD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6" w:type="dxa"/>
          </w:tcPr>
          <w:p w14:paraId="1D8EF01D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25B3" w:rsidRPr="00E01556" w14:paraId="69633E0A" w14:textId="77777777" w:rsidTr="00CF25B3">
        <w:trPr>
          <w:cantSplit/>
          <w:trHeight w:val="601"/>
        </w:trPr>
        <w:tc>
          <w:tcPr>
            <w:tcW w:w="7318" w:type="dxa"/>
          </w:tcPr>
          <w:p w14:paraId="45FDBEEA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. Het kost me meestal veel tijd om over tegenslagen in mijn leven heen te komen. (R)</w:t>
            </w:r>
          </w:p>
        </w:tc>
        <w:tc>
          <w:tcPr>
            <w:tcW w:w="436" w:type="dxa"/>
          </w:tcPr>
          <w:p w14:paraId="3291F724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6" w:type="dxa"/>
          </w:tcPr>
          <w:p w14:paraId="24C2FBA4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6" w:type="dxa"/>
          </w:tcPr>
          <w:p w14:paraId="673C9B11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6" w:type="dxa"/>
          </w:tcPr>
          <w:p w14:paraId="1B15C8E0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6" w:type="dxa"/>
          </w:tcPr>
          <w:p w14:paraId="2DC7E9DB" w14:textId="77777777" w:rsidR="00CF25B3" w:rsidRPr="00E01556" w:rsidRDefault="00CF25B3" w:rsidP="00CF25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9BB29A5" w14:textId="77777777" w:rsidR="00CF25B3" w:rsidRPr="00E01556" w:rsidRDefault="00CF25B3" w:rsidP="00CF25B3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01556"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  <w:r w:rsidRPr="00E0155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Appendix B. Personal and work characteristics of included and excluded workers.</w:t>
      </w:r>
    </w:p>
    <w:p w14:paraId="3C39520B" w14:textId="77777777" w:rsidR="00CF25B3" w:rsidRPr="00E01556" w:rsidRDefault="00CF25B3" w:rsidP="00CF25B3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13"/>
        <w:gridCol w:w="1698"/>
        <w:gridCol w:w="2268"/>
      </w:tblGrid>
      <w:tr w:rsidR="00CF25B3" w:rsidRPr="00E01556" w14:paraId="4E9243EC" w14:textId="77777777" w:rsidTr="00EF6367">
        <w:trPr>
          <w:trHeight w:val="105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E0D4530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b/>
                <w:sz w:val="24"/>
                <w:szCs w:val="24"/>
              </w:rPr>
              <w:t>Personal and work characteristics at baseline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5E24306E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2D62DEAD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b/>
                <w:sz w:val="24"/>
                <w:szCs w:val="24"/>
              </w:rPr>
              <w:t>Included Workers (n=42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05703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cluded workers (n=1196) </w:t>
            </w:r>
          </w:p>
          <w:p w14:paraId="7CAE8787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F25B3" w:rsidRPr="00E01556" w14:paraId="21E8ECB2" w14:textId="77777777" w:rsidTr="00EF6367">
        <w:tc>
          <w:tcPr>
            <w:tcW w:w="4965" w:type="dxa"/>
            <w:gridSpan w:val="2"/>
            <w:tcBorders>
              <w:top w:val="single" w:sz="4" w:space="0" w:color="auto"/>
            </w:tcBorders>
          </w:tcPr>
          <w:p w14:paraId="5C449491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Age in years, mean (</w:t>
            </w:r>
            <w:proofErr w:type="spellStart"/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</w:tcBorders>
            <w:vAlign w:val="center"/>
          </w:tcPr>
          <w:p w14:paraId="4E0464BA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1 (9.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9991C8C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5 (10.2)</w:t>
            </w:r>
          </w:p>
        </w:tc>
      </w:tr>
      <w:tr w:rsidR="00CF25B3" w:rsidRPr="00E01556" w14:paraId="2526FA5B" w14:textId="77777777" w:rsidTr="00EF6367">
        <w:tc>
          <w:tcPr>
            <w:tcW w:w="2552" w:type="dxa"/>
          </w:tcPr>
          <w:p w14:paraId="7FCD273A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</w:tcPr>
          <w:p w14:paraId="7C66CF9B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Missing, </w:t>
            </w: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698" w:type="dxa"/>
            <w:tcBorders>
              <w:left w:val="nil"/>
            </w:tcBorders>
            <w:vAlign w:val="center"/>
          </w:tcPr>
          <w:p w14:paraId="0F37711C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5CFB0621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F25B3" w:rsidRPr="00E01556" w14:paraId="7ECCC2C3" w14:textId="77777777" w:rsidTr="00EF6367">
        <w:tc>
          <w:tcPr>
            <w:tcW w:w="2552" w:type="dxa"/>
          </w:tcPr>
          <w:p w14:paraId="635F2AC8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Gender*</w:t>
            </w:r>
          </w:p>
        </w:tc>
        <w:tc>
          <w:tcPr>
            <w:tcW w:w="2413" w:type="dxa"/>
          </w:tcPr>
          <w:p w14:paraId="54F91D90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98" w:type="dxa"/>
            <w:tcBorders>
              <w:left w:val="nil"/>
            </w:tcBorders>
            <w:vAlign w:val="center"/>
          </w:tcPr>
          <w:p w14:paraId="73EFEE2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77.3 %</w:t>
            </w:r>
          </w:p>
        </w:tc>
        <w:tc>
          <w:tcPr>
            <w:tcW w:w="2268" w:type="dxa"/>
          </w:tcPr>
          <w:p w14:paraId="5690745C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85.8 %</w:t>
            </w:r>
          </w:p>
        </w:tc>
      </w:tr>
      <w:tr w:rsidR="00CF25B3" w:rsidRPr="00E01556" w14:paraId="2470940E" w14:textId="77777777" w:rsidTr="00EF6367">
        <w:tc>
          <w:tcPr>
            <w:tcW w:w="2552" w:type="dxa"/>
          </w:tcPr>
          <w:p w14:paraId="1058AEC6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</w:tcPr>
          <w:p w14:paraId="3535A631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98" w:type="dxa"/>
            <w:tcBorders>
              <w:left w:val="nil"/>
            </w:tcBorders>
            <w:vAlign w:val="center"/>
          </w:tcPr>
          <w:p w14:paraId="66356B7B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2.7 %</w:t>
            </w:r>
          </w:p>
        </w:tc>
        <w:tc>
          <w:tcPr>
            <w:tcW w:w="2268" w:type="dxa"/>
            <w:vAlign w:val="center"/>
          </w:tcPr>
          <w:p w14:paraId="2A694B0A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4.2 %</w:t>
            </w:r>
          </w:p>
        </w:tc>
      </w:tr>
      <w:tr w:rsidR="00CF25B3" w:rsidRPr="00E01556" w14:paraId="753E8D8B" w14:textId="77777777" w:rsidTr="00EF6367">
        <w:tc>
          <w:tcPr>
            <w:tcW w:w="2552" w:type="dxa"/>
          </w:tcPr>
          <w:p w14:paraId="0DEC9343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Education level*</w:t>
            </w:r>
          </w:p>
        </w:tc>
        <w:tc>
          <w:tcPr>
            <w:tcW w:w="2413" w:type="dxa"/>
          </w:tcPr>
          <w:p w14:paraId="47DA3154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698" w:type="dxa"/>
          </w:tcPr>
          <w:p w14:paraId="18A34201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 %</w:t>
            </w:r>
          </w:p>
        </w:tc>
        <w:tc>
          <w:tcPr>
            <w:tcW w:w="2268" w:type="dxa"/>
          </w:tcPr>
          <w:p w14:paraId="4A27D5B6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.5 %</w:t>
            </w:r>
          </w:p>
        </w:tc>
      </w:tr>
      <w:tr w:rsidR="00CF25B3" w:rsidRPr="00E01556" w14:paraId="226E3667" w14:textId="77777777" w:rsidTr="00EF6367">
        <w:tc>
          <w:tcPr>
            <w:tcW w:w="2552" w:type="dxa"/>
          </w:tcPr>
          <w:p w14:paraId="7BC8F2F2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</w:tcPr>
          <w:p w14:paraId="671D2C04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98" w:type="dxa"/>
            <w:vAlign w:val="center"/>
          </w:tcPr>
          <w:p w14:paraId="652E8A44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7.2 %</w:t>
            </w:r>
          </w:p>
        </w:tc>
        <w:tc>
          <w:tcPr>
            <w:tcW w:w="2268" w:type="dxa"/>
            <w:vAlign w:val="center"/>
          </w:tcPr>
          <w:p w14:paraId="457B335C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6.6 %</w:t>
            </w:r>
          </w:p>
        </w:tc>
      </w:tr>
      <w:tr w:rsidR="00CF25B3" w:rsidRPr="00E01556" w14:paraId="1FE909C5" w14:textId="77777777" w:rsidTr="00EF6367">
        <w:tc>
          <w:tcPr>
            <w:tcW w:w="2552" w:type="dxa"/>
          </w:tcPr>
          <w:p w14:paraId="7929C90F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</w:tcPr>
          <w:p w14:paraId="531334C4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Intermediate </w:t>
            </w:r>
          </w:p>
        </w:tc>
        <w:tc>
          <w:tcPr>
            <w:tcW w:w="1698" w:type="dxa"/>
            <w:vAlign w:val="center"/>
          </w:tcPr>
          <w:p w14:paraId="22DC27D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9.7 %</w:t>
            </w:r>
          </w:p>
        </w:tc>
        <w:tc>
          <w:tcPr>
            <w:tcW w:w="2268" w:type="dxa"/>
            <w:vAlign w:val="center"/>
          </w:tcPr>
          <w:p w14:paraId="72F0EE0B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0.2 %</w:t>
            </w:r>
          </w:p>
        </w:tc>
      </w:tr>
      <w:tr w:rsidR="00CF25B3" w:rsidRPr="00E01556" w14:paraId="2AE710C1" w14:textId="77777777" w:rsidTr="00EF6367">
        <w:tc>
          <w:tcPr>
            <w:tcW w:w="2552" w:type="dxa"/>
          </w:tcPr>
          <w:p w14:paraId="4A288217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</w:tcPr>
          <w:p w14:paraId="0F1376B0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98" w:type="dxa"/>
            <w:vAlign w:val="center"/>
          </w:tcPr>
          <w:p w14:paraId="78BCF89A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2.1 %</w:t>
            </w:r>
          </w:p>
        </w:tc>
        <w:tc>
          <w:tcPr>
            <w:tcW w:w="2268" w:type="dxa"/>
            <w:vAlign w:val="center"/>
          </w:tcPr>
          <w:p w14:paraId="049A34C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6.9 %</w:t>
            </w:r>
          </w:p>
        </w:tc>
      </w:tr>
      <w:tr w:rsidR="00CF25B3" w:rsidRPr="00E01556" w14:paraId="63E3796C" w14:textId="77777777" w:rsidTr="00EF6367">
        <w:tc>
          <w:tcPr>
            <w:tcW w:w="2552" w:type="dxa"/>
          </w:tcPr>
          <w:p w14:paraId="7D7A95E0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</w:tcPr>
          <w:p w14:paraId="62D4A371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698" w:type="dxa"/>
            <w:vAlign w:val="center"/>
          </w:tcPr>
          <w:p w14:paraId="128F03A4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4 %</w:t>
            </w:r>
          </w:p>
        </w:tc>
        <w:tc>
          <w:tcPr>
            <w:tcW w:w="2268" w:type="dxa"/>
            <w:vAlign w:val="center"/>
          </w:tcPr>
          <w:p w14:paraId="138B5909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.8 %</w:t>
            </w:r>
          </w:p>
        </w:tc>
      </w:tr>
      <w:tr w:rsidR="00CF25B3" w:rsidRPr="00E01556" w14:paraId="1FB24D44" w14:textId="77777777" w:rsidTr="00EF6367">
        <w:tc>
          <w:tcPr>
            <w:tcW w:w="2552" w:type="dxa"/>
          </w:tcPr>
          <w:p w14:paraId="28B60531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Type of work*</w:t>
            </w:r>
          </w:p>
        </w:tc>
        <w:tc>
          <w:tcPr>
            <w:tcW w:w="2413" w:type="dxa"/>
          </w:tcPr>
          <w:p w14:paraId="69F20449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Physically demanding</w:t>
            </w:r>
          </w:p>
        </w:tc>
        <w:tc>
          <w:tcPr>
            <w:tcW w:w="1698" w:type="dxa"/>
            <w:tcBorders>
              <w:left w:val="nil"/>
            </w:tcBorders>
            <w:shd w:val="clear" w:color="auto" w:fill="auto"/>
            <w:vAlign w:val="center"/>
          </w:tcPr>
          <w:p w14:paraId="049B5C69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7.9 %</w:t>
            </w:r>
          </w:p>
        </w:tc>
        <w:tc>
          <w:tcPr>
            <w:tcW w:w="2268" w:type="dxa"/>
            <w:vAlign w:val="center"/>
          </w:tcPr>
          <w:p w14:paraId="5734CD3C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1.7 %</w:t>
            </w:r>
          </w:p>
        </w:tc>
      </w:tr>
      <w:tr w:rsidR="00CF25B3" w:rsidRPr="00E01556" w14:paraId="20788D1F" w14:textId="77777777" w:rsidTr="00EF6367">
        <w:tc>
          <w:tcPr>
            <w:tcW w:w="2552" w:type="dxa"/>
          </w:tcPr>
          <w:p w14:paraId="164AF4B6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</w:tcPr>
          <w:p w14:paraId="549A96C6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Mentally demanding</w:t>
            </w:r>
          </w:p>
        </w:tc>
        <w:tc>
          <w:tcPr>
            <w:tcW w:w="1698" w:type="dxa"/>
            <w:tcBorders>
              <w:left w:val="nil"/>
            </w:tcBorders>
            <w:shd w:val="clear" w:color="auto" w:fill="auto"/>
            <w:vAlign w:val="center"/>
          </w:tcPr>
          <w:p w14:paraId="49970DA9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75.9 %</w:t>
            </w:r>
          </w:p>
        </w:tc>
        <w:tc>
          <w:tcPr>
            <w:tcW w:w="2268" w:type="dxa"/>
            <w:vAlign w:val="center"/>
          </w:tcPr>
          <w:p w14:paraId="42F3DD2B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6.9 %</w:t>
            </w:r>
          </w:p>
        </w:tc>
      </w:tr>
      <w:tr w:rsidR="00CF25B3" w:rsidRPr="00E01556" w14:paraId="2112716B" w14:textId="77777777" w:rsidTr="00EF6367">
        <w:tc>
          <w:tcPr>
            <w:tcW w:w="2552" w:type="dxa"/>
          </w:tcPr>
          <w:p w14:paraId="4BCA9136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</w:tcPr>
          <w:p w14:paraId="3531B23D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Physically and mentally demanding</w:t>
            </w:r>
          </w:p>
        </w:tc>
        <w:tc>
          <w:tcPr>
            <w:tcW w:w="1698" w:type="dxa"/>
            <w:tcBorders>
              <w:left w:val="nil"/>
            </w:tcBorders>
            <w:shd w:val="clear" w:color="auto" w:fill="auto"/>
            <w:vAlign w:val="center"/>
          </w:tcPr>
          <w:p w14:paraId="4E8F9E0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3.6 %</w:t>
            </w:r>
          </w:p>
        </w:tc>
        <w:tc>
          <w:tcPr>
            <w:tcW w:w="2268" w:type="dxa"/>
            <w:vAlign w:val="center"/>
          </w:tcPr>
          <w:p w14:paraId="76AE8ADF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9.8 %</w:t>
            </w:r>
          </w:p>
        </w:tc>
      </w:tr>
      <w:tr w:rsidR="00CF25B3" w:rsidRPr="00E01556" w14:paraId="216C1EA3" w14:textId="77777777" w:rsidTr="00EF6367">
        <w:tc>
          <w:tcPr>
            <w:tcW w:w="2552" w:type="dxa"/>
          </w:tcPr>
          <w:p w14:paraId="5B95D8A1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</w:tcPr>
          <w:p w14:paraId="1EA492A0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698" w:type="dxa"/>
            <w:tcBorders>
              <w:left w:val="nil"/>
            </w:tcBorders>
            <w:shd w:val="clear" w:color="auto" w:fill="auto"/>
            <w:vAlign w:val="center"/>
          </w:tcPr>
          <w:p w14:paraId="2A99BA73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.6 %</w:t>
            </w:r>
          </w:p>
        </w:tc>
        <w:tc>
          <w:tcPr>
            <w:tcW w:w="2268" w:type="dxa"/>
            <w:vAlign w:val="center"/>
          </w:tcPr>
          <w:p w14:paraId="66929BB3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1.6 %</w:t>
            </w:r>
          </w:p>
        </w:tc>
      </w:tr>
      <w:tr w:rsidR="00CF25B3" w:rsidRPr="00E01556" w14:paraId="63886E1D" w14:textId="77777777" w:rsidTr="00EF6367">
        <w:tc>
          <w:tcPr>
            <w:tcW w:w="2552" w:type="dxa"/>
          </w:tcPr>
          <w:p w14:paraId="4BE00950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Irregular shifts*</w:t>
            </w:r>
          </w:p>
        </w:tc>
        <w:tc>
          <w:tcPr>
            <w:tcW w:w="2413" w:type="dxa"/>
          </w:tcPr>
          <w:p w14:paraId="6CD22172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98" w:type="dxa"/>
            <w:tcBorders>
              <w:left w:val="nil"/>
            </w:tcBorders>
            <w:shd w:val="clear" w:color="auto" w:fill="auto"/>
            <w:vAlign w:val="center"/>
          </w:tcPr>
          <w:p w14:paraId="5459F50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7.8 %</w:t>
            </w:r>
          </w:p>
        </w:tc>
        <w:tc>
          <w:tcPr>
            <w:tcW w:w="2268" w:type="dxa"/>
            <w:vAlign w:val="center"/>
          </w:tcPr>
          <w:p w14:paraId="1A199C2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28.7 % </w:t>
            </w:r>
          </w:p>
        </w:tc>
      </w:tr>
      <w:tr w:rsidR="00CF25B3" w:rsidRPr="00E01556" w14:paraId="5CE5859C" w14:textId="77777777" w:rsidTr="00EF6367">
        <w:tc>
          <w:tcPr>
            <w:tcW w:w="2552" w:type="dxa"/>
          </w:tcPr>
          <w:p w14:paraId="03F54899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</w:tcPr>
          <w:p w14:paraId="73EEC4EF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98" w:type="dxa"/>
            <w:tcBorders>
              <w:left w:val="nil"/>
            </w:tcBorders>
            <w:shd w:val="clear" w:color="auto" w:fill="auto"/>
            <w:vAlign w:val="center"/>
          </w:tcPr>
          <w:p w14:paraId="2A05FD3C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81.8 %</w:t>
            </w:r>
          </w:p>
        </w:tc>
        <w:tc>
          <w:tcPr>
            <w:tcW w:w="2268" w:type="dxa"/>
            <w:vAlign w:val="center"/>
          </w:tcPr>
          <w:p w14:paraId="42D0BCBD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67.6 %</w:t>
            </w:r>
          </w:p>
        </w:tc>
      </w:tr>
      <w:tr w:rsidR="00CF25B3" w:rsidRPr="00E01556" w14:paraId="47352014" w14:textId="77777777" w:rsidTr="00EF6367">
        <w:tc>
          <w:tcPr>
            <w:tcW w:w="2552" w:type="dxa"/>
          </w:tcPr>
          <w:p w14:paraId="6C43A18A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</w:tcPr>
          <w:p w14:paraId="79990C3D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698" w:type="dxa"/>
            <w:tcBorders>
              <w:left w:val="nil"/>
            </w:tcBorders>
            <w:shd w:val="clear" w:color="auto" w:fill="auto"/>
            <w:vAlign w:val="center"/>
          </w:tcPr>
          <w:p w14:paraId="7F77699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4 %</w:t>
            </w:r>
          </w:p>
        </w:tc>
        <w:tc>
          <w:tcPr>
            <w:tcW w:w="2268" w:type="dxa"/>
            <w:vAlign w:val="center"/>
          </w:tcPr>
          <w:p w14:paraId="231A68D9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.8 %</w:t>
            </w:r>
          </w:p>
        </w:tc>
      </w:tr>
      <w:tr w:rsidR="00CF25B3" w:rsidRPr="00E01556" w14:paraId="63B81278" w14:textId="77777777" w:rsidTr="00EF6367">
        <w:tc>
          <w:tcPr>
            <w:tcW w:w="2552" w:type="dxa"/>
          </w:tcPr>
          <w:p w14:paraId="5C1C7189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Contract*</w:t>
            </w:r>
          </w:p>
        </w:tc>
        <w:tc>
          <w:tcPr>
            <w:tcW w:w="2413" w:type="dxa"/>
          </w:tcPr>
          <w:p w14:paraId="4A3C7F8B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1698" w:type="dxa"/>
            <w:tcBorders>
              <w:left w:val="nil"/>
            </w:tcBorders>
            <w:vAlign w:val="center"/>
          </w:tcPr>
          <w:p w14:paraId="0DF5CB1F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89.7 %</w:t>
            </w:r>
          </w:p>
        </w:tc>
        <w:tc>
          <w:tcPr>
            <w:tcW w:w="2268" w:type="dxa"/>
            <w:vAlign w:val="center"/>
          </w:tcPr>
          <w:p w14:paraId="297E0CA6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91.2 %</w:t>
            </w:r>
          </w:p>
        </w:tc>
      </w:tr>
      <w:tr w:rsidR="00CF25B3" w:rsidRPr="00E01556" w14:paraId="759ED2FD" w14:textId="77777777" w:rsidTr="00EF6367">
        <w:trPr>
          <w:trHeight w:val="468"/>
        </w:trPr>
        <w:tc>
          <w:tcPr>
            <w:tcW w:w="2552" w:type="dxa"/>
          </w:tcPr>
          <w:p w14:paraId="27A98174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</w:tcPr>
          <w:p w14:paraId="2CD7FC49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Temporary/Flexible hours</w:t>
            </w:r>
          </w:p>
        </w:tc>
        <w:tc>
          <w:tcPr>
            <w:tcW w:w="1698" w:type="dxa"/>
            <w:tcBorders>
              <w:left w:val="nil"/>
            </w:tcBorders>
          </w:tcPr>
          <w:p w14:paraId="74F63862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9.8 %</w:t>
            </w:r>
          </w:p>
        </w:tc>
        <w:tc>
          <w:tcPr>
            <w:tcW w:w="2268" w:type="dxa"/>
          </w:tcPr>
          <w:p w14:paraId="24DE0CD3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.3 %</w:t>
            </w:r>
          </w:p>
        </w:tc>
      </w:tr>
      <w:tr w:rsidR="00CF25B3" w:rsidRPr="00E01556" w14:paraId="2FB29BEF" w14:textId="77777777" w:rsidTr="00EF6367">
        <w:trPr>
          <w:trHeight w:val="468"/>
        </w:trPr>
        <w:tc>
          <w:tcPr>
            <w:tcW w:w="2552" w:type="dxa"/>
          </w:tcPr>
          <w:p w14:paraId="69113A0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</w:tcPr>
          <w:p w14:paraId="54EC2424" w14:textId="77777777" w:rsidR="00CF25B3" w:rsidRPr="00E01556" w:rsidRDefault="00CF25B3" w:rsidP="00EF6367">
            <w:pPr>
              <w:spacing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698" w:type="dxa"/>
          </w:tcPr>
          <w:p w14:paraId="02334DC0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4 %</w:t>
            </w:r>
          </w:p>
        </w:tc>
        <w:tc>
          <w:tcPr>
            <w:tcW w:w="2268" w:type="dxa"/>
          </w:tcPr>
          <w:p w14:paraId="053A7BF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.5 %</w:t>
            </w:r>
          </w:p>
        </w:tc>
      </w:tr>
      <w:tr w:rsidR="00CF25B3" w:rsidRPr="00E01556" w14:paraId="739927EE" w14:textId="77777777" w:rsidTr="00EF6367">
        <w:tc>
          <w:tcPr>
            <w:tcW w:w="4965" w:type="dxa"/>
            <w:gridSpan w:val="2"/>
          </w:tcPr>
          <w:p w14:paraId="7214EB31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Working hours/ week, median (min-max) </w:t>
            </w:r>
          </w:p>
        </w:tc>
        <w:tc>
          <w:tcPr>
            <w:tcW w:w="1698" w:type="dxa"/>
            <w:vAlign w:val="center"/>
          </w:tcPr>
          <w:p w14:paraId="278F9D6B" w14:textId="77777777" w:rsidR="00CF25B3" w:rsidRPr="00E01556" w:rsidRDefault="00CF25B3" w:rsidP="00EF6367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7.6 (1-55)</w:t>
            </w:r>
          </w:p>
        </w:tc>
        <w:tc>
          <w:tcPr>
            <w:tcW w:w="2268" w:type="dxa"/>
            <w:vAlign w:val="center"/>
          </w:tcPr>
          <w:p w14:paraId="4B96CF3D" w14:textId="77777777" w:rsidR="00CF25B3" w:rsidRPr="00E01556" w:rsidRDefault="00CF25B3" w:rsidP="00EF6367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7.8 (0 - 48)</w:t>
            </w:r>
          </w:p>
        </w:tc>
      </w:tr>
      <w:tr w:rsidR="00CF25B3" w:rsidRPr="00E01556" w14:paraId="7B210286" w14:textId="77777777" w:rsidTr="00EF6367">
        <w:tc>
          <w:tcPr>
            <w:tcW w:w="2552" w:type="dxa"/>
          </w:tcPr>
          <w:p w14:paraId="559DCE52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</w:tcPr>
          <w:p w14:paraId="2200F92E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Missing, </w:t>
            </w: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698" w:type="dxa"/>
            <w:vAlign w:val="center"/>
          </w:tcPr>
          <w:p w14:paraId="1A6427F0" w14:textId="77777777" w:rsidR="00CF25B3" w:rsidRPr="00E01556" w:rsidRDefault="00CF25B3" w:rsidP="00EF6367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0F5CEDF1" w14:textId="77777777" w:rsidR="00CF25B3" w:rsidRPr="00E01556" w:rsidRDefault="00CF25B3" w:rsidP="00EF6367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CF25B3" w:rsidRPr="00E01556" w14:paraId="3675B2F7" w14:textId="77777777" w:rsidTr="00EF6367">
        <w:tc>
          <w:tcPr>
            <w:tcW w:w="4965" w:type="dxa"/>
            <w:gridSpan w:val="2"/>
          </w:tcPr>
          <w:p w14:paraId="3C6AD5ED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Years employed, median (min-</w:t>
            </w:r>
            <w:proofErr w:type="gramStart"/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max)*</w:t>
            </w:r>
            <w:proofErr w:type="gramEnd"/>
          </w:p>
        </w:tc>
        <w:tc>
          <w:tcPr>
            <w:tcW w:w="1698" w:type="dxa"/>
            <w:vAlign w:val="center"/>
          </w:tcPr>
          <w:p w14:paraId="699DB9B1" w14:textId="77777777" w:rsidR="00CF25B3" w:rsidRPr="00E01556" w:rsidRDefault="00CF25B3" w:rsidP="00EF6367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7.5 (0-45)</w:t>
            </w:r>
          </w:p>
        </w:tc>
        <w:tc>
          <w:tcPr>
            <w:tcW w:w="2268" w:type="dxa"/>
            <w:vAlign w:val="center"/>
          </w:tcPr>
          <w:p w14:paraId="62E997E9" w14:textId="77777777" w:rsidR="00CF25B3" w:rsidRPr="00E01556" w:rsidRDefault="00CF25B3" w:rsidP="00EF6367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10.8 (0 - 50) </w:t>
            </w:r>
          </w:p>
        </w:tc>
      </w:tr>
      <w:tr w:rsidR="00CF25B3" w:rsidRPr="00E01556" w14:paraId="13839E7B" w14:textId="77777777" w:rsidTr="00EF6367">
        <w:tc>
          <w:tcPr>
            <w:tcW w:w="2552" w:type="dxa"/>
            <w:tcBorders>
              <w:bottom w:val="single" w:sz="4" w:space="0" w:color="auto"/>
            </w:tcBorders>
          </w:tcPr>
          <w:p w14:paraId="5C5F881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14:paraId="57F4DCCE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Missing, </w:t>
            </w: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67C7ADBD" w14:textId="77777777" w:rsidR="00CF25B3" w:rsidRPr="00E01556" w:rsidRDefault="00CF25B3" w:rsidP="00EF6367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26122DE" w14:textId="77777777" w:rsidR="00CF25B3" w:rsidRPr="00E01556" w:rsidRDefault="00CF25B3" w:rsidP="00EF6367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</w:tbl>
    <w:p w14:paraId="3B6383AA" w14:textId="77777777" w:rsidR="00CF25B3" w:rsidRPr="00E01556" w:rsidRDefault="00CF25B3" w:rsidP="00CF25B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01556">
        <w:rPr>
          <w:rFonts w:ascii="Times New Roman" w:hAnsi="Times New Roman" w:cs="Times New Roman"/>
          <w:i/>
          <w:sz w:val="24"/>
          <w:szCs w:val="24"/>
        </w:rPr>
        <w:t xml:space="preserve">Level of education: very low = no or elementary education; low= lower vocational education; intermediate = intermediate vocational education and secondary </w:t>
      </w:r>
      <w:proofErr w:type="gramStart"/>
      <w:r w:rsidRPr="00E01556">
        <w:rPr>
          <w:rFonts w:ascii="Times New Roman" w:hAnsi="Times New Roman" w:cs="Times New Roman"/>
          <w:i/>
          <w:sz w:val="24"/>
          <w:szCs w:val="24"/>
        </w:rPr>
        <w:t>higher level</w:t>
      </w:r>
      <w:proofErr w:type="gramEnd"/>
      <w:r w:rsidRPr="00E01556">
        <w:rPr>
          <w:rFonts w:ascii="Times New Roman" w:hAnsi="Times New Roman" w:cs="Times New Roman"/>
          <w:i/>
          <w:sz w:val="24"/>
          <w:szCs w:val="24"/>
        </w:rPr>
        <w:t xml:space="preserve"> education; high = bachelor or higher education. </w:t>
      </w:r>
      <w:r w:rsidRPr="00E01556">
        <w:rPr>
          <w:rFonts w:ascii="Times New Roman" w:hAnsi="Times New Roman" w:cs="Times New Roman"/>
          <w:sz w:val="24"/>
          <w:szCs w:val="24"/>
        </w:rPr>
        <w:br w:type="page"/>
      </w:r>
    </w:p>
    <w:p w14:paraId="73BEE653" w14:textId="77777777" w:rsidR="00CF25B3" w:rsidRPr="00E01556" w:rsidRDefault="00CF25B3" w:rsidP="00CF25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E0155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Appendix C. Baseline health characteristics of included and excluded workers.</w:t>
      </w:r>
    </w:p>
    <w:p w14:paraId="7D96E89F" w14:textId="77777777" w:rsidR="00CF25B3" w:rsidRPr="00E01556" w:rsidRDefault="00CF25B3" w:rsidP="00CF25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W w:w="10013" w:type="dxa"/>
        <w:tblLayout w:type="fixed"/>
        <w:tblLook w:val="04A0" w:firstRow="1" w:lastRow="0" w:firstColumn="1" w:lastColumn="0" w:noHBand="0" w:noVBand="1"/>
      </w:tblPr>
      <w:tblGrid>
        <w:gridCol w:w="2970"/>
        <w:gridCol w:w="2610"/>
        <w:gridCol w:w="657"/>
        <w:gridCol w:w="2642"/>
        <w:gridCol w:w="1134"/>
      </w:tblGrid>
      <w:tr w:rsidR="00CF25B3" w:rsidRPr="00E01556" w14:paraId="3C0A3F3B" w14:textId="77777777" w:rsidTr="00EF6367"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72050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health characteristic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F5CFB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b/>
                <w:sz w:val="24"/>
                <w:szCs w:val="24"/>
              </w:rPr>
              <w:t>Included workers (n=428)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EBA56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592F5513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07DF9FF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83C9E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b/>
                <w:sz w:val="24"/>
                <w:szCs w:val="24"/>
              </w:rPr>
              <w:t>Excluded workers (n=1117)</w:t>
            </w:r>
          </w:p>
        </w:tc>
      </w:tr>
      <w:tr w:rsidR="00CF25B3" w:rsidRPr="00E01556" w14:paraId="6F1BF05E" w14:textId="77777777" w:rsidTr="00EF636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0289F5C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1767FF6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Median (min-max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A17DDCE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20A4EEB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Median (min-max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6DC3C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)</w:t>
            </w:r>
          </w:p>
        </w:tc>
      </w:tr>
      <w:tr w:rsidR="00CF25B3" w:rsidRPr="00E01556" w14:paraId="2A3186BF" w14:textId="77777777" w:rsidTr="00EF636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DE128AE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Work Ability Index score (range 7-</w:t>
            </w:r>
            <w:proofErr w:type="gramStart"/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9)*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1E26FA7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3 (23-4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6E24EB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416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72F244F3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2 (21-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C1E41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(1,052)</w:t>
            </w:r>
          </w:p>
        </w:tc>
      </w:tr>
      <w:tr w:rsidR="00CF25B3" w:rsidRPr="00E01556" w14:paraId="3BE79BE0" w14:textId="77777777" w:rsidTr="00EF636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90B0CC7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Vitality (UBES 3 items, range 0-6)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7F5FB6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.3 (1.3-6.0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2BA2802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42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7A9DB827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.2 (1.0-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EB1CC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(887)</w:t>
            </w:r>
          </w:p>
        </w:tc>
      </w:tr>
      <w:tr w:rsidR="00CF25B3" w:rsidRPr="00E01556" w14:paraId="7A854C0B" w14:textId="77777777" w:rsidTr="00EF636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F53C621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Brief </w:t>
            </w:r>
            <w:proofErr w:type="spellStart"/>
            <w:r w:rsidRPr="00E0155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silience</w:t>
            </w:r>
            <w:proofErr w:type="spellEnd"/>
            <w:r w:rsidRPr="00E0155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E0155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cale</w:t>
            </w:r>
            <w:proofErr w:type="spellEnd"/>
            <w:r w:rsidRPr="00E0155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score (range 1-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BE4AD1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.6 (2.0-5.0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ED121AC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42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1805A6EB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.6 (1.7-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13A46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(818)</w:t>
            </w:r>
          </w:p>
        </w:tc>
      </w:tr>
      <w:tr w:rsidR="00CF25B3" w:rsidRPr="00E01556" w14:paraId="102E577A" w14:textId="77777777" w:rsidTr="00EF636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6C3402C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Heart Rate Variability - Mean Heart Rate Range (beats/minute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B81D3B0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2.0 (2.8 – 70.0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EA302DE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42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7EB1E94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0.8 (2.1 – 8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EE831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(727)</w:t>
            </w:r>
          </w:p>
        </w:tc>
      </w:tr>
      <w:tr w:rsidR="00CF25B3" w:rsidRPr="00E01556" w14:paraId="286FE2D5" w14:textId="77777777" w:rsidTr="00EF636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CDE9539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lood Pressure Diastolic (mmHg)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20F847F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80.0 (55-121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85ADF5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42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2136F954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83.1 (48-1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7D47F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(1091)</w:t>
            </w:r>
          </w:p>
        </w:tc>
      </w:tr>
      <w:tr w:rsidR="00CF25B3" w:rsidRPr="00E01556" w14:paraId="0B16172D" w14:textId="77777777" w:rsidTr="00EF636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75DBEEC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lood Pressure Systolic (mmHg)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27250C2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33.5 (96-186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690E0F7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42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3F13504D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36.9 (89-2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C7B61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(1091)</w:t>
            </w:r>
          </w:p>
        </w:tc>
      </w:tr>
      <w:tr w:rsidR="00CF25B3" w:rsidRPr="00E01556" w14:paraId="374B3BF6" w14:textId="77777777" w:rsidTr="00EF636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983D224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lood Cholesterol (mmol/</w:t>
            </w:r>
            <w:proofErr w:type="gramStart"/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l)*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121A32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.1 (2.6-9.3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27C83C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422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7DD8521E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.9 (2.6-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D332A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(1065)</w:t>
            </w:r>
          </w:p>
        </w:tc>
      </w:tr>
      <w:tr w:rsidR="00CF25B3" w:rsidRPr="00E01556" w14:paraId="322057CA" w14:textId="77777777" w:rsidTr="00EF636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C48199E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lood Glucose (mmol/l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50BA6A7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.1 (1.3-11.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B052FDB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422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5109C092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.1 (2.0-1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2D7CF9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(1064)</w:t>
            </w:r>
          </w:p>
        </w:tc>
      </w:tr>
      <w:tr w:rsidR="00CF25B3" w:rsidRPr="00E01556" w14:paraId="7C9A2085" w14:textId="77777777" w:rsidTr="00EF636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DD4B9A0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E015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4E1EF6B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5.9 (17.1-38.7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AAA8980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427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2B69E518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6.2 (18.0-4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68B49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(1101)</w:t>
            </w:r>
          </w:p>
        </w:tc>
      </w:tr>
      <w:tr w:rsidR="00CF25B3" w:rsidRPr="00E01556" w14:paraId="1EBEB56C" w14:textId="77777777" w:rsidTr="00EF6367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E8694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ist circumference (cm)*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DA3C5" w14:textId="77777777" w:rsidR="00CF25B3" w:rsidRPr="00E01556" w:rsidRDefault="00CF25B3" w:rsidP="00EF6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92.1 (69-125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0ABC3" w14:textId="77777777" w:rsidR="00CF25B3" w:rsidRPr="00E01556" w:rsidRDefault="00CF25B3" w:rsidP="00EF6367">
            <w:pPr>
              <w:spacing w:line="480" w:lineRule="auto"/>
              <w:ind w:left="-1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420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A2099" w14:textId="77777777" w:rsidR="00CF25B3" w:rsidRPr="00E01556" w:rsidRDefault="00CF25B3" w:rsidP="00EF6367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94.8 (67-1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14F5F" w14:textId="77777777" w:rsidR="00CF25B3" w:rsidRPr="00E01556" w:rsidRDefault="00CF25B3" w:rsidP="00EF6367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(1061)</w:t>
            </w:r>
          </w:p>
        </w:tc>
      </w:tr>
    </w:tbl>
    <w:p w14:paraId="1542B5C5" w14:textId="77777777" w:rsidR="00CF25B3" w:rsidRPr="00E01556" w:rsidRDefault="00CF25B3" w:rsidP="00CF25B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01556">
        <w:rPr>
          <w:rFonts w:ascii="Times New Roman" w:hAnsi="Times New Roman" w:cs="Times New Roman"/>
          <w:i/>
          <w:sz w:val="24"/>
          <w:szCs w:val="24"/>
        </w:rPr>
        <w:t>*</w:t>
      </w:r>
      <w:proofErr w:type="gramStart"/>
      <w:r w:rsidRPr="00E01556">
        <w:rPr>
          <w:rFonts w:ascii="Times New Roman" w:hAnsi="Times New Roman" w:cs="Times New Roman"/>
          <w:i/>
          <w:sz w:val="24"/>
          <w:szCs w:val="24"/>
        </w:rPr>
        <w:t>groups</w:t>
      </w:r>
      <w:proofErr w:type="gramEnd"/>
      <w:r w:rsidRPr="00E01556">
        <w:rPr>
          <w:rFonts w:ascii="Times New Roman" w:hAnsi="Times New Roman" w:cs="Times New Roman"/>
          <w:i/>
          <w:sz w:val="24"/>
          <w:szCs w:val="24"/>
        </w:rPr>
        <w:t xml:space="preserve"> differ significantly with p ≤ 0.05; an independent T-test with bootstrap analysis was performed. The number of cases for each of the variables were not complete and are note</w:t>
      </w:r>
    </w:p>
    <w:p w14:paraId="3B440F9F" w14:textId="77777777" w:rsidR="00CF25B3" w:rsidRPr="00E01556" w:rsidRDefault="00CF25B3" w:rsidP="00CF25B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01556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3D18246C" w14:textId="77777777" w:rsidR="00CF25B3" w:rsidRPr="00E01556" w:rsidRDefault="00CF25B3" w:rsidP="00CF25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1556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D. All steps of the linear multiple regression analysis with backward procedure.</w:t>
      </w:r>
    </w:p>
    <w:p w14:paraId="623A1F05" w14:textId="77777777" w:rsidR="00CF25B3" w:rsidRPr="00E01556" w:rsidRDefault="00CF25B3" w:rsidP="00CF25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C4F036" w14:textId="77777777" w:rsidR="00CF25B3" w:rsidRPr="00E01556" w:rsidRDefault="00CF25B3" w:rsidP="00CF25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1556">
        <w:rPr>
          <w:rFonts w:ascii="Times New Roman" w:hAnsi="Times New Roman" w:cs="Times New Roman"/>
          <w:sz w:val="24"/>
          <w:szCs w:val="24"/>
        </w:rPr>
        <w:t>All steps of the multiple linear regression analysis with backward procedure.</w:t>
      </w:r>
    </w:p>
    <w:p w14:paraId="204028F4" w14:textId="77777777" w:rsidR="00CF25B3" w:rsidRPr="00E01556" w:rsidRDefault="00CF25B3" w:rsidP="00CF25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1556">
        <w:rPr>
          <w:rFonts w:ascii="Times New Roman" w:hAnsi="Times New Roman" w:cs="Times New Roman"/>
          <w:sz w:val="24"/>
          <w:szCs w:val="24"/>
        </w:rPr>
        <w:t>Dependent variable: Work Ability Index score.</w:t>
      </w:r>
    </w:p>
    <w:tbl>
      <w:tblPr>
        <w:tblW w:w="9346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7"/>
        <w:gridCol w:w="1560"/>
        <w:gridCol w:w="1275"/>
        <w:gridCol w:w="993"/>
        <w:gridCol w:w="850"/>
        <w:gridCol w:w="709"/>
        <w:gridCol w:w="709"/>
        <w:gridCol w:w="567"/>
        <w:gridCol w:w="709"/>
        <w:gridCol w:w="850"/>
        <w:gridCol w:w="567"/>
      </w:tblGrid>
      <w:tr w:rsidR="00CF25B3" w:rsidRPr="00E01556" w14:paraId="384104DE" w14:textId="77777777" w:rsidTr="00EF6367">
        <w:trPr>
          <w:cantSplit/>
          <w:trHeight w:val="444"/>
        </w:trPr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FCA5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Step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B16FA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6090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Unstandardized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6235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Standardized B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65D45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 95.0% for 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8FAF0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3A537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A0F7B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4BE82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15A3F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040BCD8D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4781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0C49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3408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E78B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5AEFD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AEA98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A94A0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8A913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F0CEA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015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35C6F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E015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1E14A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CF25B3" w:rsidRPr="00E01556" w14:paraId="5A6E2C67" w14:textId="77777777" w:rsidTr="00EF6367">
        <w:trPr>
          <w:cantSplit/>
        </w:trPr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93D2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0B5A4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34B9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75B4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05D64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FA956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422C9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B5821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4C48A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0.6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8D080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9.5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7952E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16724911" w14:textId="77777777" w:rsidTr="00EF6367">
        <w:trPr>
          <w:cantSplit/>
        </w:trPr>
        <w:tc>
          <w:tcPr>
            <w:tcW w:w="5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AA460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C855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A4CA9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0.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FD47E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CD14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5.7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5282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4.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2ED3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.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3FB0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2FCE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D52A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8D2F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6EE48177" w14:textId="77777777" w:rsidTr="00EF6367">
        <w:trPr>
          <w:cantSplit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69C40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30D6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RS-DLV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74EFE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7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23093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6511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1905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.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BEB5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F70C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70AF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B884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9007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</w:tr>
      <w:tr w:rsidR="00CF25B3" w:rsidRPr="00E01556" w14:paraId="58589F6B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F47AC1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0C92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51301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ADA25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8C25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5217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15DD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A073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41B2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2944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EBA2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20</w:t>
            </w:r>
          </w:p>
        </w:tc>
      </w:tr>
      <w:tr w:rsidR="00CF25B3" w:rsidRPr="00E01556" w14:paraId="26639272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AE8B49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60F0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5C570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83008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73CB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108E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E75C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85B0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92DA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9414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AF48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81</w:t>
            </w:r>
          </w:p>
        </w:tc>
      </w:tr>
      <w:tr w:rsidR="00CF25B3" w:rsidRPr="00E01556" w14:paraId="1A38F20E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4F5F5A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E0A7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45632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F9D83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871E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7508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A786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919F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54AA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DDE8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ED68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64</w:t>
            </w:r>
          </w:p>
        </w:tc>
      </w:tr>
      <w:tr w:rsidR="00CF25B3" w:rsidRPr="00E01556" w14:paraId="7A39F172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right w:val="nil"/>
            </w:tcBorders>
          </w:tcPr>
          <w:p w14:paraId="15AAC3F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D0CD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MHR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23E5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.07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F60B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9DE15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D9979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7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98B04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AE7CE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F9F10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A1385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FC544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56</w:t>
            </w:r>
          </w:p>
        </w:tc>
      </w:tr>
      <w:tr w:rsidR="00CF25B3" w:rsidRPr="00E01556" w14:paraId="4DF3AE24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BF0917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916D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BDE7B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6EEE2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45C5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7323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E8C8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1C60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6A9C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0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AEED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9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A4C0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70A54BDB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86C6FC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7D5F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A84DE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0.2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C27E3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0431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5.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ABE0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5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8988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.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0ADF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FA42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9ED9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DCB1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76FA47B3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05BFF3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B38D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RS-DLV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A0C27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5001D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3E6C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85CF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.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279C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73E5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F17C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FD92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9846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</w:tr>
      <w:tr w:rsidR="00CF25B3" w:rsidRPr="00E01556" w14:paraId="76A18212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7A9D92C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4430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5CCEB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742F6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A8CB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4C7F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7D16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A311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B22B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09A9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70B8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80</w:t>
            </w:r>
          </w:p>
        </w:tc>
      </w:tr>
      <w:tr w:rsidR="00CF25B3" w:rsidRPr="00E01556" w14:paraId="15B80674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2D07D27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1141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0C846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41542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5BD4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BECB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6109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722F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5E4E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A629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4B59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25</w:t>
            </w:r>
          </w:p>
        </w:tc>
      </w:tr>
      <w:tr w:rsidR="00CF25B3" w:rsidRPr="00E01556" w14:paraId="6E4FC3B8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C4F7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E101A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MHR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8A4A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17DB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6100F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6FE17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7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2A9B1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8C353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E26F0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C91BA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37C36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56</w:t>
            </w:r>
          </w:p>
        </w:tc>
      </w:tr>
      <w:tr w:rsidR="00CF25B3" w:rsidRPr="00E01556" w14:paraId="3610C41F" w14:textId="77777777" w:rsidTr="00EF6367">
        <w:trPr>
          <w:cantSplit/>
        </w:trPr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4555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1BC3C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3625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09FE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13949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387B1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D6DC1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C6948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3C088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9.9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1F2F6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9.2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6B5E6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581571C0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C40B00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DE36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FA68C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1.9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9232C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37EC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7.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424E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5.8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8DF7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.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132B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28A1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7790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AED1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35B4B024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9B9C50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8045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RS-DLV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5C62C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46B4B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0193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41E0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.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1FF9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70B0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F478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848D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FDD9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</w:tr>
      <w:tr w:rsidR="00CF25B3" w:rsidRPr="00E01556" w14:paraId="3FB01262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FD6171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0BF2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F2D18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5CFA0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0515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DEB1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0EC2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09EB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5806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C233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0FF5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39</w:t>
            </w:r>
          </w:p>
        </w:tc>
      </w:tr>
      <w:tr w:rsidR="00CF25B3" w:rsidRPr="00E01556" w14:paraId="31A7F834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DFD6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F8DB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DA1B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2C94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402E5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3E840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5B611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A7E4A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FBB0D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BBD73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3CFC4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</w:tr>
      <w:tr w:rsidR="00CF25B3" w:rsidRPr="00E01556" w14:paraId="277C53A3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3E9C1C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ABAF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A2815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4A00D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EFE1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684D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3B0D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49F9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B627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9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E07D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8.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F7FF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17A8F035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7A15D3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11DD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633A7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9.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C6D44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9801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6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4522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2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104A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5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D3E8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3DD0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2A97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CDB6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40601218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713DE2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F0B4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RS-DLV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A1C0E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8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72F4C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.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6390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5E82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.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8059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.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C7C8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12F3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E10D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93EE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F25B3" w:rsidRPr="00E01556" w14:paraId="430A5A51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2F03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580F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12C3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.0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930F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.1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B7388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.1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01A9D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.0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DD08C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A771B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C18F9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AF144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A9180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7F37B69B" w14:textId="77777777" w:rsidR="00CF25B3" w:rsidRPr="00E01556" w:rsidRDefault="00CF25B3" w:rsidP="00CF25B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01556">
        <w:rPr>
          <w:rFonts w:ascii="Times New Roman" w:hAnsi="Times New Roman" w:cs="Times New Roman"/>
          <w:i/>
          <w:sz w:val="24"/>
          <w:szCs w:val="24"/>
        </w:rPr>
        <w:t>BRS-DLV = Brief Resilience Scale-Dutch Language Version. BMI = Body Mass Index. MHRR = Mean Heart Rate Range, the measure for Heart Rate Variability.</w:t>
      </w:r>
    </w:p>
    <w:p w14:paraId="176548B4" w14:textId="77777777" w:rsidR="00CF25B3" w:rsidRPr="00E01556" w:rsidRDefault="00CF25B3" w:rsidP="00CF25B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01556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23A2E68D" w14:textId="77777777" w:rsidR="00CF25B3" w:rsidRPr="00E01556" w:rsidRDefault="00CF25B3" w:rsidP="00CF25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1556">
        <w:rPr>
          <w:rFonts w:ascii="Times New Roman" w:hAnsi="Times New Roman" w:cs="Times New Roman"/>
          <w:sz w:val="24"/>
          <w:szCs w:val="24"/>
        </w:rPr>
        <w:lastRenderedPageBreak/>
        <w:t>All steps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1556">
        <w:rPr>
          <w:rFonts w:ascii="Times New Roman" w:hAnsi="Times New Roman" w:cs="Times New Roman"/>
          <w:sz w:val="24"/>
          <w:szCs w:val="24"/>
        </w:rPr>
        <w:t>multiple linear regression analysis with backward procedure.</w:t>
      </w:r>
    </w:p>
    <w:p w14:paraId="3B737BCD" w14:textId="77777777" w:rsidR="00CF25B3" w:rsidRPr="00E01556" w:rsidRDefault="00CF25B3" w:rsidP="00CF25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1556">
        <w:rPr>
          <w:rFonts w:ascii="Times New Roman" w:hAnsi="Times New Roman" w:cs="Times New Roman"/>
          <w:sz w:val="24"/>
          <w:szCs w:val="24"/>
        </w:rPr>
        <w:t>Dependent variable: UWES-9 Vitality score</w:t>
      </w:r>
    </w:p>
    <w:tbl>
      <w:tblPr>
        <w:tblW w:w="9346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7"/>
        <w:gridCol w:w="1560"/>
        <w:gridCol w:w="1275"/>
        <w:gridCol w:w="993"/>
        <w:gridCol w:w="850"/>
        <w:gridCol w:w="709"/>
        <w:gridCol w:w="709"/>
        <w:gridCol w:w="567"/>
        <w:gridCol w:w="709"/>
        <w:gridCol w:w="850"/>
        <w:gridCol w:w="567"/>
      </w:tblGrid>
      <w:tr w:rsidR="00CF25B3" w:rsidRPr="00E01556" w14:paraId="69B75981" w14:textId="77777777" w:rsidTr="00EF6367">
        <w:trPr>
          <w:cantSplit/>
          <w:trHeight w:val="444"/>
        </w:trPr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1336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Step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FCC3C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FF50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Unstandardized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7BC7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Standardized B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25566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E01556">
              <w:rPr>
                <w:rFonts w:ascii="Times New Roman" w:hAnsi="Times New Roman" w:cs="Times New Roman"/>
                <w:sz w:val="24"/>
                <w:szCs w:val="24"/>
              </w:rPr>
              <w:t xml:space="preserve"> 95.0% for 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6F8F7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DFCC5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AE954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A1615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20285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222" w:right="60" w:hanging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308F56BD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19EE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9D31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4FF8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B27B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0FA39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03F1A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5B9CE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9EBA4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5C515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015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A8540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E015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ABCAC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CF25B3" w:rsidRPr="00E01556" w14:paraId="36F81DC0" w14:textId="77777777" w:rsidTr="00EF6367">
        <w:trPr>
          <w:cantSplit/>
        </w:trPr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F62B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7A8F9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4A6B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DBB0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5C42D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7C5F4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613E8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A993F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9D73E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7.5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73EEE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A0340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0D61F24C" w14:textId="77777777" w:rsidTr="00EF6367">
        <w:trPr>
          <w:cantSplit/>
        </w:trPr>
        <w:tc>
          <w:tcPr>
            <w:tcW w:w="5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9A0D3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AC9B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19EC5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.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8CA48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1215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9E7D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.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F208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EDE1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9E68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E87C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C1EA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7F2D11B5" w14:textId="77777777" w:rsidTr="00EF6367">
        <w:trPr>
          <w:cantSplit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99157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9577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RS-DLV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FE276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3AB3A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AAC5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15E1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2865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7D0F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8005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1485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129C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</w:tr>
      <w:tr w:rsidR="00CF25B3" w:rsidRPr="00E01556" w14:paraId="2C10CEA5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7F0D501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6DF5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72199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4C96A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CC54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A417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E3CF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47A5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6031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17EF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1B6D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81</w:t>
            </w:r>
          </w:p>
        </w:tc>
      </w:tr>
      <w:tr w:rsidR="00CF25B3" w:rsidRPr="00E01556" w14:paraId="09D76248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BD456A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DF04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MHR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C8C8C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CBA8C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79BF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6FDE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6DF4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0A39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1FC2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2510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A9D7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56</w:t>
            </w:r>
          </w:p>
        </w:tc>
      </w:tr>
      <w:tr w:rsidR="00CF25B3" w:rsidRPr="00E01556" w14:paraId="38DA2327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26E2104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7C03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B52BC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5D8DE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955C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D312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367E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6E93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E594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387E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2837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20</w:t>
            </w:r>
          </w:p>
        </w:tc>
      </w:tr>
      <w:tr w:rsidR="00CF25B3" w:rsidRPr="00E01556" w14:paraId="764676F2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right w:val="nil"/>
            </w:tcBorders>
          </w:tcPr>
          <w:p w14:paraId="23836E7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3219F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AAB7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0B77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FA414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A6B80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EEB4B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97B7F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7905E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E5195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0AA41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64</w:t>
            </w:r>
          </w:p>
        </w:tc>
      </w:tr>
      <w:tr w:rsidR="00CF25B3" w:rsidRPr="00E01556" w14:paraId="2A59E4FE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084E2BA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CBA4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B3C44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7DF3B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BB37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072A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A969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0856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AE37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7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5094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6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283D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6D5650F9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5B2BC1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693B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BD0F9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.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0C24B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8786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0336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.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FE4E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D7BD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5901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6D00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6689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7BB4D9A2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236D598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0F15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RS-DLV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07EAF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CD63A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44B9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5B95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47A1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C169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ADFE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CFE0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A539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</w:tr>
      <w:tr w:rsidR="00CF25B3" w:rsidRPr="00E01556" w14:paraId="592787B4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40E14A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A839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D5F6B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65B3C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F8E9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E563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ED65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0ED5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D1AF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1183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B4B6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</w:tr>
      <w:tr w:rsidR="00CF25B3" w:rsidRPr="00E01556" w14:paraId="28B52C71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C8DD87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5F91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20BE9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3D8B2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FB27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DE5F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C9FD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D6E1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5915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4C14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73CD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</w:p>
        </w:tc>
      </w:tr>
      <w:tr w:rsidR="00CF25B3" w:rsidRPr="00E01556" w14:paraId="692EE3F4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6B0F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6F92E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370F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1DE1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E300D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A3E6B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D6AD5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C562B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68B41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D287C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AF2BC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60</w:t>
            </w:r>
          </w:p>
        </w:tc>
      </w:tr>
      <w:tr w:rsidR="00CF25B3" w:rsidRPr="00E01556" w14:paraId="635DD500" w14:textId="77777777" w:rsidTr="00EF6367">
        <w:trPr>
          <w:cantSplit/>
        </w:trPr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BFB1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0D112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6DC0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4E05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5F995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8969E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AFB21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4FA54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84398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7.4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9F0A3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57BF9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593A2CDC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21C1565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A0C5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57488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.3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87543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699A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13CB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.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2EFE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B40D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29D7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EDA2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31B4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21AE0D11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27D7EB6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FD04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RS-DLV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96DEA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E9A8B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9E60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A257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CCD7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2B8F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E2C0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AE13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F571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</w:tr>
      <w:tr w:rsidR="00CF25B3" w:rsidRPr="00E01556" w14:paraId="69059313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2D37FF9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6445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878AD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E5B1B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.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FBD5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0257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97B0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0A11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1C7E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DBD4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2787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</w:tr>
      <w:tr w:rsidR="00CF25B3" w:rsidRPr="00E01556" w14:paraId="3E96D33E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8322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9758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EE16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A4E6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BF071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80856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8A9E2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E220E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15E70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4C197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788BC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39</w:t>
            </w:r>
          </w:p>
        </w:tc>
      </w:tr>
      <w:tr w:rsidR="00CF25B3" w:rsidRPr="00E01556" w14:paraId="17F7B3BE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B32C0B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852D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2E256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5E5F9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74A3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7696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2DE6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AA3F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0AA9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7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E6D9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6.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E9C1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68FA332D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4B7442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DAA7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41501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.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AACA1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89E1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6A7B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.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DB20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3DBD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56F0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1CBC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3F99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771403DE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18A222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E40F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RS-DLV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1E053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B9DFA7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5BBA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C88B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51A1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7914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CC98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C023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D6DA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</w:tr>
      <w:tr w:rsidR="00CF25B3" w:rsidRPr="00E01556" w14:paraId="5A82029F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54D0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8658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C968F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8B89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AEBED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DB2DB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75D05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C5C9E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DEB2C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7C4CE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9E71D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</w:tr>
      <w:tr w:rsidR="00CF25B3" w:rsidRPr="00E01556" w14:paraId="3CEF575B" w14:textId="77777777" w:rsidTr="00EF6367">
        <w:trPr>
          <w:cantSplit/>
        </w:trPr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B837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DFA08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D761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91D1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EEAEA3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AE798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7939D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ACA20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CFE35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7.3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517EC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7.0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479BA5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580DD5D5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4F7022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09B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512A2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2.5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CB8849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8627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8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6322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3.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E70C8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9A37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0DAFB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DA56E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02310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5B3" w:rsidRPr="00E01556" w14:paraId="1003B8E6" w14:textId="77777777" w:rsidTr="00EF6367">
        <w:trPr>
          <w:cantSplit/>
        </w:trPr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12EFD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0454E2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BRS-DLV sco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94C0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7626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F778A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DCEAC6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277FAC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59F034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60EB81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37B44A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0C6175" w14:textId="77777777" w:rsidR="00CF25B3" w:rsidRPr="00E01556" w:rsidRDefault="00CF25B3" w:rsidP="00EF636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0155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79D8F88A" w14:textId="77777777" w:rsidR="00CF25B3" w:rsidRPr="00E01556" w:rsidRDefault="00CF25B3" w:rsidP="00CF25B3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01556">
        <w:rPr>
          <w:rFonts w:ascii="Times New Roman" w:hAnsi="Times New Roman" w:cs="Times New Roman"/>
          <w:i/>
          <w:sz w:val="24"/>
          <w:szCs w:val="24"/>
        </w:rPr>
        <w:t>BRS-DLV = Brief Resilience Scale-Dutch Language Version. UWES =Utrecht Work Engagement Scale; the construct vitality of this scale was used. BMI = Body Mass Index. MHRR = Mean Heart Rate Range, the measure for Heart Rate Variability.</w:t>
      </w:r>
    </w:p>
    <w:p w14:paraId="76C0BFAF" w14:textId="77777777" w:rsidR="00A252A0" w:rsidRDefault="00A252A0"/>
    <w:sectPr w:rsidR="00A25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85689"/>
    <w:multiLevelType w:val="hybridMultilevel"/>
    <w:tmpl w:val="F18AF3C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6DA593D"/>
    <w:multiLevelType w:val="multilevel"/>
    <w:tmpl w:val="28E8B4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5"/>
      <w:numFmt w:val="decimal"/>
      <w:isLgl/>
      <w:lvlText w:val="%1.%2."/>
      <w:lvlJc w:val="left"/>
      <w:pPr>
        <w:ind w:left="504" w:hanging="504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B496810"/>
    <w:multiLevelType w:val="hybridMultilevel"/>
    <w:tmpl w:val="C4B25A46"/>
    <w:lvl w:ilvl="0" w:tplc="34EC948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/>
        <w:i w:val="0"/>
        <w:color w:val="auto"/>
        <w:sz w:val="24"/>
        <w:szCs w:val="24"/>
      </w:rPr>
    </w:lvl>
    <w:lvl w:ilvl="1" w:tplc="ADDC4CDA">
      <w:start w:val="1"/>
      <w:numFmt w:val="lowerLetter"/>
      <w:lvlText w:val="%2."/>
      <w:lvlJc w:val="left"/>
      <w:pPr>
        <w:tabs>
          <w:tab w:val="num" w:pos="644"/>
        </w:tabs>
        <w:ind w:left="644" w:hanging="360"/>
      </w:pPr>
      <w:rPr>
        <w:i w:val="0"/>
        <w:iCs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EE035CE"/>
    <w:multiLevelType w:val="multilevel"/>
    <w:tmpl w:val="A5DA2DB8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A595AC5"/>
    <w:multiLevelType w:val="hybridMultilevel"/>
    <w:tmpl w:val="5176B32E"/>
    <w:lvl w:ilvl="0" w:tplc="EF1490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623DF"/>
    <w:multiLevelType w:val="multilevel"/>
    <w:tmpl w:val="A2E4A1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444" w:hanging="444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31CC2956"/>
    <w:multiLevelType w:val="hybridMultilevel"/>
    <w:tmpl w:val="DD6CF7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D92747"/>
    <w:multiLevelType w:val="hybridMultilevel"/>
    <w:tmpl w:val="95A66682"/>
    <w:lvl w:ilvl="0" w:tplc="9E6AB0BC">
      <w:numFmt w:val="bullet"/>
      <w:lvlText w:val=""/>
      <w:lvlJc w:val="left"/>
      <w:pPr>
        <w:ind w:left="408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8" w15:restartNumberingAfterBreak="0">
    <w:nsid w:val="46D34895"/>
    <w:multiLevelType w:val="hybridMultilevel"/>
    <w:tmpl w:val="EFFC3A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A82F74"/>
    <w:multiLevelType w:val="hybridMultilevel"/>
    <w:tmpl w:val="F4C2443A"/>
    <w:lvl w:ilvl="0" w:tplc="8AC418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E85E76"/>
    <w:multiLevelType w:val="hybridMultilevel"/>
    <w:tmpl w:val="52A4F67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77544F"/>
    <w:multiLevelType w:val="hybridMultilevel"/>
    <w:tmpl w:val="84E6F4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31568362">
    <w:abstractNumId w:val="2"/>
  </w:num>
  <w:num w:numId="2" w16cid:durableId="1403604046">
    <w:abstractNumId w:val="1"/>
  </w:num>
  <w:num w:numId="3" w16cid:durableId="261690763">
    <w:abstractNumId w:val="11"/>
  </w:num>
  <w:num w:numId="4" w16cid:durableId="551965495">
    <w:abstractNumId w:val="8"/>
  </w:num>
  <w:num w:numId="5" w16cid:durableId="807672299">
    <w:abstractNumId w:val="0"/>
  </w:num>
  <w:num w:numId="6" w16cid:durableId="1895581579">
    <w:abstractNumId w:val="9"/>
  </w:num>
  <w:num w:numId="7" w16cid:durableId="1908416620">
    <w:abstractNumId w:val="4"/>
  </w:num>
  <w:num w:numId="8" w16cid:durableId="163059053">
    <w:abstractNumId w:val="7"/>
  </w:num>
  <w:num w:numId="9" w16cid:durableId="923490579">
    <w:abstractNumId w:val="10"/>
  </w:num>
  <w:num w:numId="10" w16cid:durableId="1934164240">
    <w:abstractNumId w:val="6"/>
  </w:num>
  <w:num w:numId="11" w16cid:durableId="1838495628">
    <w:abstractNumId w:val="5"/>
  </w:num>
  <w:num w:numId="12" w16cid:durableId="9764942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5B3"/>
    <w:rsid w:val="0021718C"/>
    <w:rsid w:val="008B0310"/>
    <w:rsid w:val="00A252A0"/>
    <w:rsid w:val="00CF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5CE5B"/>
  <w15:chartTrackingRefBased/>
  <w15:docId w15:val="{C616095D-D9F6-417E-91C8-E20ECC57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5B3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5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CF25B3"/>
    <w:pPr>
      <w:spacing w:before="0" w:after="120" w:line="360" w:lineRule="auto"/>
      <w:ind w:left="284" w:right="284"/>
      <w:jc w:val="both"/>
      <w:outlineLvl w:val="2"/>
    </w:pPr>
    <w:rPr>
      <w:rFonts w:ascii="Arial" w:hAnsi="Arial"/>
      <w:bCs/>
      <w:color w:val="auto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5B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F25B3"/>
    <w:rPr>
      <w:rFonts w:ascii="Arial" w:eastAsiaTheme="majorEastAsia" w:hAnsi="Arial" w:cstheme="majorBidi"/>
      <w:bCs/>
      <w:sz w:val="24"/>
      <w:szCs w:val="3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5B3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F2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5B3"/>
    <w:rPr>
      <w:rFonts w:eastAsia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2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5B3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5B3"/>
    <w:rPr>
      <w:rFonts w:eastAsiaTheme="minorHAnsi"/>
      <w:b/>
      <w:bCs/>
      <w:sz w:val="20"/>
      <w:szCs w:val="20"/>
      <w:lang w:val="en-US" w:eastAsia="en-US"/>
    </w:rPr>
  </w:style>
  <w:style w:type="character" w:styleId="Strong">
    <w:name w:val="Strong"/>
    <w:basedOn w:val="DefaultParagraphFont"/>
    <w:uiPriority w:val="22"/>
    <w:qFormat/>
    <w:rsid w:val="00CF25B3"/>
    <w:rPr>
      <w:b/>
      <w:bCs/>
    </w:rPr>
  </w:style>
  <w:style w:type="paragraph" w:styleId="ListParagraph">
    <w:name w:val="List Paragraph"/>
    <w:basedOn w:val="Normal"/>
    <w:uiPriority w:val="34"/>
    <w:qFormat/>
    <w:rsid w:val="00CF25B3"/>
    <w:pPr>
      <w:spacing w:after="200" w:line="276" w:lineRule="auto"/>
      <w:ind w:left="720"/>
      <w:contextualSpacing/>
    </w:pPr>
  </w:style>
  <w:style w:type="character" w:customStyle="1" w:styleId="apple-style-span">
    <w:name w:val="apple-style-span"/>
    <w:basedOn w:val="DefaultParagraphFont"/>
    <w:rsid w:val="00CF25B3"/>
  </w:style>
  <w:style w:type="character" w:styleId="Emphasis">
    <w:name w:val="Emphasis"/>
    <w:basedOn w:val="DefaultParagraphFont"/>
    <w:uiPriority w:val="20"/>
    <w:qFormat/>
    <w:rsid w:val="00CF25B3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F25B3"/>
    <w:rPr>
      <w:color w:val="808080"/>
    </w:rPr>
  </w:style>
  <w:style w:type="table" w:styleId="TableGrid">
    <w:name w:val="Table Grid"/>
    <w:basedOn w:val="TableNormal"/>
    <w:uiPriority w:val="59"/>
    <w:rsid w:val="00CF25B3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F25B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25B3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F25B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25B3"/>
    <w:rPr>
      <w:rFonts w:ascii="Calibri" w:eastAsiaTheme="minorHAnsi" w:hAnsi="Calibri" w:cs="Calibri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F25B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F2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CF25B3"/>
  </w:style>
  <w:style w:type="paragraph" w:styleId="BalloonText">
    <w:name w:val="Balloon Text"/>
    <w:basedOn w:val="Normal"/>
    <w:link w:val="BalloonTextChar"/>
    <w:uiPriority w:val="99"/>
    <w:semiHidden/>
    <w:unhideWhenUsed/>
    <w:rsid w:val="00CF25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5B3"/>
    <w:rPr>
      <w:rFonts w:ascii="Tahoma" w:eastAsiaTheme="minorHAnsi" w:hAnsi="Tahoma" w:cs="Tahoma"/>
      <w:sz w:val="16"/>
      <w:szCs w:val="16"/>
      <w:lang w:val="en-US" w:eastAsia="en-US"/>
    </w:rPr>
  </w:style>
  <w:style w:type="paragraph" w:styleId="Revision">
    <w:name w:val="Revision"/>
    <w:hidden/>
    <w:uiPriority w:val="99"/>
    <w:semiHidden/>
    <w:rsid w:val="00CF25B3"/>
    <w:pPr>
      <w:spacing w:after="0" w:line="240" w:lineRule="auto"/>
    </w:pPr>
    <w:rPr>
      <w:rFonts w:eastAsiaTheme="minorHAnsi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F25B3"/>
    <w:pPr>
      <w:spacing w:after="0" w:line="240" w:lineRule="auto"/>
    </w:pPr>
    <w:rPr>
      <w:sz w:val="20"/>
      <w:szCs w:val="20"/>
      <w:lang w:val="nl-NL" w:eastAsia="nl-NL" w:bidi="nl-N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F25B3"/>
    <w:rPr>
      <w:rFonts w:eastAsiaTheme="minorHAnsi"/>
      <w:sz w:val="20"/>
      <w:szCs w:val="20"/>
      <w:lang w:val="nl-NL" w:eastAsia="nl-NL" w:bidi="nl-NL"/>
    </w:rPr>
  </w:style>
  <w:style w:type="character" w:styleId="EndnoteReference">
    <w:name w:val="endnote reference"/>
    <w:basedOn w:val="DefaultParagraphFont"/>
    <w:uiPriority w:val="99"/>
    <w:semiHidden/>
    <w:unhideWhenUsed/>
    <w:rsid w:val="00CF25B3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CF25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F25B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052</Words>
  <Characters>6003</Characters>
  <Application>Microsoft Office Word</Application>
  <DocSecurity>0</DocSecurity>
  <Lines>50</Lines>
  <Paragraphs>14</Paragraphs>
  <ScaleCrop>false</ScaleCrop>
  <Company/>
  <LinksUpToDate>false</LinksUpToDate>
  <CharactersWithSpaces>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ana Scherbeijn</dc:creator>
  <cp:keywords/>
  <dc:description/>
  <cp:lastModifiedBy>Axana Scherbeijn</cp:lastModifiedBy>
  <cp:revision>1</cp:revision>
  <dcterms:created xsi:type="dcterms:W3CDTF">2023-03-30T13:12:00Z</dcterms:created>
  <dcterms:modified xsi:type="dcterms:W3CDTF">2023-03-30T13:13:00Z</dcterms:modified>
</cp:coreProperties>
</file>